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44ED" w14:textId="6B16C45A" w:rsidR="00247B97" w:rsidRPr="00147D27" w:rsidRDefault="00E2378F" w:rsidP="00247B97">
      <w:pPr>
        <w:rPr>
          <w:rFonts w:ascii="Arial" w:hAnsi="Arial" w:cs="Arial"/>
          <w:sz w:val="18"/>
          <w:szCs w:val="18"/>
        </w:rPr>
      </w:pPr>
      <w:bookmarkStart w:id="0" w:name="_Hlk100227031"/>
      <w:r w:rsidRPr="00147D27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247B97" w:rsidRPr="00147D27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8D4347" w:rsidRPr="00147D27">
        <w:rPr>
          <w:rFonts w:ascii="Arial" w:hAnsi="Arial" w:cs="Arial"/>
          <w:b/>
          <w:bCs/>
          <w:sz w:val="18"/>
          <w:szCs w:val="18"/>
        </w:rPr>
        <w:t>1</w:t>
      </w:r>
      <w:r w:rsidRPr="00147D27">
        <w:rPr>
          <w:rFonts w:ascii="Arial" w:hAnsi="Arial" w:cs="Arial"/>
          <w:b/>
          <w:bCs/>
          <w:sz w:val="18"/>
          <w:szCs w:val="18"/>
        </w:rPr>
        <w:t>0</w:t>
      </w:r>
      <w:r w:rsidR="00247B97" w:rsidRPr="00147D27">
        <w:rPr>
          <w:rFonts w:ascii="Arial" w:hAnsi="Arial" w:cs="Arial"/>
          <w:b/>
          <w:bCs/>
          <w:sz w:val="18"/>
          <w:szCs w:val="18"/>
        </w:rPr>
        <w:t xml:space="preserve"> </w:t>
      </w:r>
      <w:r w:rsidR="00247B97" w:rsidRPr="00147D27">
        <w:rPr>
          <w:rFonts w:ascii="Arial" w:hAnsi="Arial" w:cs="Arial"/>
          <w:sz w:val="18"/>
          <w:szCs w:val="18"/>
        </w:rPr>
        <w:t xml:space="preserve">The </w:t>
      </w:r>
      <w:r w:rsidR="008D4347" w:rsidRPr="00147D27">
        <w:rPr>
          <w:rFonts w:ascii="Arial" w:hAnsi="Arial" w:cs="Arial"/>
          <w:sz w:val="18"/>
          <w:szCs w:val="18"/>
        </w:rPr>
        <w:t>duration of effectiveness of COVID-19 vaccines</w:t>
      </w:r>
      <w:r w:rsidR="006A0E5E" w:rsidRPr="00147D27">
        <w:rPr>
          <w:rFonts w:ascii="Arial" w:hAnsi="Arial" w:cs="Arial"/>
          <w:sz w:val="18"/>
          <w:szCs w:val="18"/>
        </w:rPr>
        <w:t xml:space="preserve"> against </w:t>
      </w:r>
      <w:r w:rsidR="00247B97" w:rsidRPr="00147D27">
        <w:rPr>
          <w:rFonts w:ascii="Arial" w:hAnsi="Arial" w:cs="Arial"/>
          <w:sz w:val="18"/>
          <w:szCs w:val="18"/>
        </w:rPr>
        <w:t xml:space="preserve">SARS-CoV-2 </w:t>
      </w:r>
      <w:r w:rsidR="008F54E2" w:rsidRPr="00147D27">
        <w:rPr>
          <w:rFonts w:ascii="Arial" w:hAnsi="Arial" w:cs="Arial"/>
          <w:sz w:val="18"/>
          <w:szCs w:val="18"/>
        </w:rPr>
        <w:t xml:space="preserve">Omicron </w:t>
      </w:r>
      <w:bookmarkStart w:id="1" w:name="_Hlk103783001"/>
      <w:r w:rsidR="008F54E2" w:rsidRPr="00147D27">
        <w:rPr>
          <w:rFonts w:ascii="Arial" w:hAnsi="Arial" w:cs="Arial"/>
          <w:sz w:val="18"/>
          <w:szCs w:val="18"/>
        </w:rPr>
        <w:t>(B.1.1.529)</w:t>
      </w:r>
      <w:bookmarkEnd w:id="1"/>
      <w:r w:rsidR="00247B97" w:rsidRPr="00147D27">
        <w:rPr>
          <w:rFonts w:ascii="Arial" w:hAnsi="Arial" w:cs="Arial"/>
          <w:sz w:val="18"/>
          <w:szCs w:val="18"/>
        </w:rPr>
        <w:t xml:space="preserve"> variant</w:t>
      </w:r>
      <w:r w:rsidR="00247B97" w:rsidRPr="00147D27">
        <w:rPr>
          <w:rFonts w:ascii="Arial" w:hAnsi="Arial" w:cs="Arial" w:hint="eastAsia"/>
          <w:sz w:val="18"/>
          <w:szCs w:val="18"/>
        </w:rPr>
        <w:t xml:space="preserve"> infe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556"/>
        <w:gridCol w:w="2259"/>
        <w:gridCol w:w="1172"/>
        <w:gridCol w:w="2262"/>
        <w:gridCol w:w="1836"/>
        <w:gridCol w:w="1319"/>
        <w:gridCol w:w="1854"/>
      </w:tblGrid>
      <w:tr w:rsidR="00147D27" w:rsidRPr="00147D27" w14:paraId="292635DC" w14:textId="12A9D888" w:rsidTr="00E2378F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2810D9B" w14:textId="11D19A3F" w:rsidR="00DE5C06" w:rsidRPr="00147D27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BF3B4A6" w14:textId="31170AC0" w:rsidR="00DE5C06" w:rsidRPr="00147D27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6F6606C3" w14:textId="138319F7" w:rsidR="00DE5C06" w:rsidRPr="00147D27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Adjust RR/OR (95% CI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81E6B77" w14:textId="2838A7D8" w:rsidR="00DE5C06" w:rsidRPr="00147D27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47D27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h</w:t>
            </w: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147D2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147D2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%) </w:t>
            </w:r>
            <w:r w:rsidRPr="00147D27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6DB11998" w14:textId="2D5F94ED" w:rsidR="00DE5C06" w:rsidRPr="00147D27" w:rsidRDefault="00DE5C06" w:rsidP="008D4347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Time interval of after full vaccination (week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A3BBACD" w14:textId="3CDE8CB5" w:rsidR="00DE5C06" w:rsidRPr="00147D27" w:rsidRDefault="00DE5C06" w:rsidP="0080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 (%) (95% CI) </w:t>
            </w:r>
            <w:r w:rsidRPr="00147D2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07A2690" w14:textId="21BE02F5" w:rsidR="00DE5C06" w:rsidRPr="00147D27" w:rsidRDefault="00DE5C06" w:rsidP="00806251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Vaccine nam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18E4A0F7" w14:textId="448ECC7D" w:rsidR="00DE5C06" w:rsidRPr="00147D27" w:rsidRDefault="00DE5C06" w:rsidP="00DE5C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Types of vaccine</w:t>
            </w:r>
          </w:p>
        </w:tc>
      </w:tr>
      <w:tr w:rsidR="00147D27" w:rsidRPr="00147D27" w14:paraId="3B7B8BD6" w14:textId="77777777" w:rsidTr="00E2378F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00F1133C" w14:textId="28C7BACF" w:rsidR="00620759" w:rsidRPr="00147D27" w:rsidRDefault="00620759" w:rsidP="00DE5C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Case-control studies</w:t>
            </w:r>
          </w:p>
        </w:tc>
      </w:tr>
      <w:tr w:rsidR="00147D27" w:rsidRPr="00147D27" w14:paraId="27F7C48D" w14:textId="2F126529" w:rsidTr="00E2378F">
        <w:tc>
          <w:tcPr>
            <w:tcW w:w="1690" w:type="dxa"/>
            <w:vMerge w:val="restart"/>
          </w:tcPr>
          <w:p w14:paraId="5DBC7AF5" w14:textId="72B26EA6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147D27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1556" w:type="dxa"/>
          </w:tcPr>
          <w:p w14:paraId="22C5ED43" w14:textId="1DA9E719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</w:tcPr>
          <w:p w14:paraId="1E2BD82B" w14:textId="5064F2C8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560 (0.484, 0.649)</w:t>
            </w:r>
          </w:p>
        </w:tc>
        <w:tc>
          <w:tcPr>
            <w:tcW w:w="1172" w:type="dxa"/>
          </w:tcPr>
          <w:p w14:paraId="13109F46" w14:textId="3AC5D409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7FBAF600" w14:textId="2073C5F4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2-12</w:t>
            </w:r>
          </w:p>
        </w:tc>
        <w:tc>
          <w:tcPr>
            <w:tcW w:w="1836" w:type="dxa"/>
          </w:tcPr>
          <w:p w14:paraId="427C5955" w14:textId="0DD85ECD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44.0 (35.1, 51.6)</w:t>
            </w:r>
          </w:p>
        </w:tc>
        <w:tc>
          <w:tcPr>
            <w:tcW w:w="1319" w:type="dxa"/>
            <w:vMerge w:val="restart"/>
          </w:tcPr>
          <w:p w14:paraId="377BEB1F" w14:textId="58C1FE0D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mRNA-1273</w:t>
            </w:r>
          </w:p>
        </w:tc>
        <w:tc>
          <w:tcPr>
            <w:tcW w:w="1854" w:type="dxa"/>
            <w:vMerge w:val="restart"/>
          </w:tcPr>
          <w:p w14:paraId="6FBF93B5" w14:textId="3F8917B8" w:rsidR="00620759" w:rsidRPr="00147D27" w:rsidRDefault="00620759" w:rsidP="00DE5C06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147D27" w:rsidRPr="00147D27" w14:paraId="1A85F624" w14:textId="7F41F70A" w:rsidTr="00E2378F">
        <w:tc>
          <w:tcPr>
            <w:tcW w:w="1690" w:type="dxa"/>
            <w:vMerge/>
          </w:tcPr>
          <w:p w14:paraId="5FA3F320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2FB30B7C" w14:textId="1A136E6B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</w:tcPr>
          <w:p w14:paraId="02CC6D5E" w14:textId="3D78D92D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765 (0.700, 0.836)</w:t>
            </w:r>
          </w:p>
        </w:tc>
        <w:tc>
          <w:tcPr>
            <w:tcW w:w="1172" w:type="dxa"/>
          </w:tcPr>
          <w:p w14:paraId="778C500A" w14:textId="68D6E806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5CE785DF" w14:textId="68E817AF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2-26</w:t>
            </w:r>
          </w:p>
        </w:tc>
        <w:tc>
          <w:tcPr>
            <w:tcW w:w="1836" w:type="dxa"/>
          </w:tcPr>
          <w:p w14:paraId="39079EB1" w14:textId="2BD24AB9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23.5 (16.4, 30.0)</w:t>
            </w:r>
          </w:p>
        </w:tc>
        <w:tc>
          <w:tcPr>
            <w:tcW w:w="1319" w:type="dxa"/>
            <w:vMerge/>
          </w:tcPr>
          <w:p w14:paraId="745FCE9B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20AF37D7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3848147E" w14:textId="3571CC04" w:rsidTr="00E2378F">
        <w:tc>
          <w:tcPr>
            <w:tcW w:w="1690" w:type="dxa"/>
            <w:vMerge/>
          </w:tcPr>
          <w:p w14:paraId="202862E7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866EB18" w14:textId="767FCB85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</w:tcPr>
          <w:p w14:paraId="2F55D3E2" w14:textId="495C0CC0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862 (0.827, 0.898)</w:t>
            </w:r>
          </w:p>
        </w:tc>
        <w:tc>
          <w:tcPr>
            <w:tcW w:w="1172" w:type="dxa"/>
          </w:tcPr>
          <w:p w14:paraId="0AAE489E" w14:textId="0F19F0C1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5B247BC3" w14:textId="454BD8AD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26-39</w:t>
            </w:r>
          </w:p>
        </w:tc>
        <w:tc>
          <w:tcPr>
            <w:tcW w:w="1836" w:type="dxa"/>
          </w:tcPr>
          <w:p w14:paraId="21ACC1AE" w14:textId="693583A8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3.8 (10.2, 17.3)</w:t>
            </w:r>
          </w:p>
        </w:tc>
        <w:tc>
          <w:tcPr>
            <w:tcW w:w="1319" w:type="dxa"/>
            <w:vMerge/>
          </w:tcPr>
          <w:p w14:paraId="7B8F01E1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69AC8447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06001106" w14:textId="48994631" w:rsidTr="00E2378F">
        <w:tc>
          <w:tcPr>
            <w:tcW w:w="1690" w:type="dxa"/>
            <w:vMerge/>
          </w:tcPr>
          <w:p w14:paraId="5B57697F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3770434" w14:textId="1FAFA68D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</w:tcPr>
          <w:p w14:paraId="47E91B47" w14:textId="53348138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941 (0.890, 0.996)</w:t>
            </w:r>
          </w:p>
        </w:tc>
        <w:tc>
          <w:tcPr>
            <w:tcW w:w="1172" w:type="dxa"/>
          </w:tcPr>
          <w:p w14:paraId="54C84B35" w14:textId="3946FB92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22FA16FC" w14:textId="2D98238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≥39</w:t>
            </w:r>
          </w:p>
        </w:tc>
        <w:tc>
          <w:tcPr>
            <w:tcW w:w="1836" w:type="dxa"/>
          </w:tcPr>
          <w:p w14:paraId="6F507625" w14:textId="052529E6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5.9</w:t>
            </w:r>
            <w:r w:rsidR="00E96E60" w:rsidRPr="00147D27">
              <w:rPr>
                <w:rFonts w:ascii="Arial" w:hAnsi="Arial" w:cs="Arial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E96E60" w:rsidRPr="00147D27">
              <w:rPr>
                <w:rFonts w:ascii="Arial" w:hAnsi="Arial" w:cs="Arial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, 11.0)</w:t>
            </w:r>
          </w:p>
        </w:tc>
        <w:tc>
          <w:tcPr>
            <w:tcW w:w="1319" w:type="dxa"/>
            <w:vMerge/>
          </w:tcPr>
          <w:p w14:paraId="7CD156E9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3B269FDD" w14:textId="77777777" w:rsidR="00620759" w:rsidRPr="00147D27" w:rsidRDefault="00620759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62F2B4F6" w14:textId="7C04F8B3" w:rsidTr="00E2378F">
        <w:tc>
          <w:tcPr>
            <w:tcW w:w="13948" w:type="dxa"/>
            <w:gridSpan w:val="8"/>
          </w:tcPr>
          <w:p w14:paraId="65C5DF77" w14:textId="054B4074" w:rsidR="00620759" w:rsidRPr="00147D27" w:rsidRDefault="00620759" w:rsidP="0022333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7D27">
              <w:rPr>
                <w:rFonts w:ascii="Arial" w:hAnsi="Arial" w:cs="Arial"/>
                <w:b/>
                <w:bCs/>
                <w:sz w:val="18"/>
                <w:szCs w:val="18"/>
              </w:rPr>
              <w:t>Cohort studies</w:t>
            </w:r>
          </w:p>
        </w:tc>
      </w:tr>
      <w:tr w:rsidR="00147D27" w:rsidRPr="00147D27" w14:paraId="6E0E942B" w14:textId="77777777" w:rsidTr="00E2378F">
        <w:tc>
          <w:tcPr>
            <w:tcW w:w="1690" w:type="dxa"/>
            <w:vMerge w:val="restart"/>
          </w:tcPr>
          <w:p w14:paraId="6D0EE2E8" w14:textId="402B5B3A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03780964"/>
            <w:r w:rsidRPr="00147D27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147D27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1556" w:type="dxa"/>
          </w:tcPr>
          <w:p w14:paraId="6F23CE85" w14:textId="0D14AC98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2259" w:type="dxa"/>
          </w:tcPr>
          <w:p w14:paraId="4BB6C86A" w14:textId="509F1414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.343 (0.268, 0.439)</w:t>
            </w:r>
          </w:p>
        </w:tc>
        <w:tc>
          <w:tcPr>
            <w:tcW w:w="1172" w:type="dxa"/>
          </w:tcPr>
          <w:p w14:paraId="3E336D57" w14:textId="72CAB42A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47D27">
              <w:rPr>
                <w:rFonts w:ascii="Arial" w:hAnsi="Arial" w:cs="Arial"/>
                <w:sz w:val="18"/>
                <w:szCs w:val="18"/>
              </w:rPr>
              <w:t>0.001/99.6</w:t>
            </w:r>
          </w:p>
        </w:tc>
        <w:tc>
          <w:tcPr>
            <w:tcW w:w="2262" w:type="dxa"/>
          </w:tcPr>
          <w:p w14:paraId="55F66C7C" w14:textId="104F7526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-6</w:t>
            </w:r>
          </w:p>
        </w:tc>
        <w:tc>
          <w:tcPr>
            <w:tcW w:w="1836" w:type="dxa"/>
          </w:tcPr>
          <w:p w14:paraId="69ACAEA1" w14:textId="5A2AA5CA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65.7 (56.1, 73.2)</w:t>
            </w:r>
          </w:p>
        </w:tc>
        <w:tc>
          <w:tcPr>
            <w:tcW w:w="1319" w:type="dxa"/>
            <w:vMerge w:val="restart"/>
          </w:tcPr>
          <w:p w14:paraId="20B451AC" w14:textId="0E0E89F2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03780385"/>
            <w:r w:rsidRPr="00147D27">
              <w:rPr>
                <w:rFonts w:ascii="Arial" w:hAnsi="Arial" w:cs="Arial"/>
                <w:sz w:val="18"/>
                <w:szCs w:val="18"/>
              </w:rPr>
              <w:t>BNT162b2</w:t>
            </w:r>
            <w:bookmarkEnd w:id="3"/>
          </w:p>
        </w:tc>
        <w:tc>
          <w:tcPr>
            <w:tcW w:w="1854" w:type="dxa"/>
            <w:vMerge w:val="restart"/>
          </w:tcPr>
          <w:p w14:paraId="40ADFEA3" w14:textId="6F719E5E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147D27" w:rsidRPr="00147D27" w14:paraId="30BD0778" w14:textId="77777777" w:rsidTr="00E2378F">
        <w:tc>
          <w:tcPr>
            <w:tcW w:w="1690" w:type="dxa"/>
            <w:vMerge/>
          </w:tcPr>
          <w:p w14:paraId="0A10F498" w14:textId="77777777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7841F4B" w14:textId="160AAB99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47D2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59" w:type="dxa"/>
          </w:tcPr>
          <w:p w14:paraId="32B1634D" w14:textId="1BA94F07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.585 (0.514, 0.666)</w:t>
            </w:r>
          </w:p>
        </w:tc>
        <w:tc>
          <w:tcPr>
            <w:tcW w:w="1172" w:type="dxa"/>
          </w:tcPr>
          <w:p w14:paraId="5A3B5FC1" w14:textId="69A33F7E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47D27">
              <w:rPr>
                <w:rFonts w:ascii="Arial" w:hAnsi="Arial" w:cs="Arial"/>
                <w:sz w:val="18"/>
                <w:szCs w:val="18"/>
              </w:rPr>
              <w:t>0.001/99.0</w:t>
            </w:r>
          </w:p>
        </w:tc>
        <w:tc>
          <w:tcPr>
            <w:tcW w:w="2262" w:type="dxa"/>
          </w:tcPr>
          <w:p w14:paraId="32D566B3" w14:textId="725CC4D6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6-11</w:t>
            </w:r>
          </w:p>
        </w:tc>
        <w:tc>
          <w:tcPr>
            <w:tcW w:w="1836" w:type="dxa"/>
          </w:tcPr>
          <w:p w14:paraId="3FD1B6F8" w14:textId="35090A16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47D27">
              <w:rPr>
                <w:rFonts w:ascii="Arial" w:hAnsi="Arial" w:cs="Arial"/>
                <w:sz w:val="18"/>
                <w:szCs w:val="18"/>
              </w:rPr>
              <w:t>1.5 (33.4, 48.6)</w:t>
            </w:r>
          </w:p>
        </w:tc>
        <w:tc>
          <w:tcPr>
            <w:tcW w:w="1319" w:type="dxa"/>
            <w:vMerge/>
          </w:tcPr>
          <w:p w14:paraId="6B652F0B" w14:textId="77777777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23CAA8DE" w14:textId="77777777" w:rsidR="00446212" w:rsidRPr="00147D27" w:rsidRDefault="00446212" w:rsidP="0022333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6D845E6F" w14:textId="77777777" w:rsidTr="00E2378F">
        <w:tc>
          <w:tcPr>
            <w:tcW w:w="1690" w:type="dxa"/>
            <w:vMerge/>
          </w:tcPr>
          <w:p w14:paraId="25FEAAE5" w14:textId="7777777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35EECA90" w14:textId="3265D989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</w:tcPr>
          <w:p w14:paraId="24DDD912" w14:textId="2C3C3AAD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902 (0.739, 1.10)</w:t>
            </w:r>
          </w:p>
        </w:tc>
        <w:tc>
          <w:tcPr>
            <w:tcW w:w="1172" w:type="dxa"/>
          </w:tcPr>
          <w:p w14:paraId="6DDD4A73" w14:textId="15E838AE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5D7DFF7B" w14:textId="07B83A63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1-15</w:t>
            </w:r>
          </w:p>
        </w:tc>
        <w:tc>
          <w:tcPr>
            <w:tcW w:w="1836" w:type="dxa"/>
          </w:tcPr>
          <w:p w14:paraId="45BF0C7E" w14:textId="4CF8E815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9.8 (−10.0, 26.1)</w:t>
            </w:r>
          </w:p>
        </w:tc>
        <w:tc>
          <w:tcPr>
            <w:tcW w:w="1319" w:type="dxa"/>
            <w:vMerge/>
          </w:tcPr>
          <w:p w14:paraId="4D4F0C73" w14:textId="7777777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6C9D66F9" w14:textId="7777777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11C0FE2A" w14:textId="77777777" w:rsidTr="00E2378F">
        <w:tc>
          <w:tcPr>
            <w:tcW w:w="1690" w:type="dxa"/>
            <w:vMerge/>
          </w:tcPr>
          <w:p w14:paraId="50742CC4" w14:textId="7777777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_Hlk103780519"/>
          </w:p>
        </w:tc>
        <w:tc>
          <w:tcPr>
            <w:tcW w:w="1556" w:type="dxa"/>
          </w:tcPr>
          <w:p w14:paraId="13E643CE" w14:textId="0857252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</w:tcPr>
          <w:p w14:paraId="03C3FF32" w14:textId="75ACE925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.765 (1.595, 1.953)</w:t>
            </w:r>
          </w:p>
        </w:tc>
        <w:tc>
          <w:tcPr>
            <w:tcW w:w="1172" w:type="dxa"/>
          </w:tcPr>
          <w:p w14:paraId="1121CDF9" w14:textId="08D330AC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58E794C2" w14:textId="41A4A901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5-24</w:t>
            </w:r>
          </w:p>
        </w:tc>
        <w:tc>
          <w:tcPr>
            <w:tcW w:w="1836" w:type="dxa"/>
          </w:tcPr>
          <w:p w14:paraId="4742C55F" w14:textId="4FC4431B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103780534"/>
            <w:r w:rsidRPr="00147D27">
              <w:rPr>
                <w:rFonts w:ascii="Arial" w:hAnsi="Arial" w:cs="Arial"/>
                <w:sz w:val="18"/>
                <w:szCs w:val="18"/>
              </w:rPr>
              <w:t>−76.5 (</w:t>
            </w:r>
            <w:r w:rsidR="00451141" w:rsidRPr="00147D27">
              <w:rPr>
                <w:rFonts w:ascii="Arial" w:hAnsi="Arial" w:cs="Arial"/>
                <w:sz w:val="18"/>
                <w:szCs w:val="18"/>
              </w:rPr>
              <w:t>−95.3, −59.5)</w:t>
            </w:r>
            <w:bookmarkEnd w:id="5"/>
          </w:p>
        </w:tc>
        <w:tc>
          <w:tcPr>
            <w:tcW w:w="1319" w:type="dxa"/>
            <w:vMerge/>
          </w:tcPr>
          <w:p w14:paraId="679AA0C1" w14:textId="7777777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321604C0" w14:textId="77777777" w:rsidR="00446212" w:rsidRPr="00147D27" w:rsidRDefault="00446212" w:rsidP="00F67D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29159ED8" w14:textId="77777777" w:rsidTr="00E2378F">
        <w:tc>
          <w:tcPr>
            <w:tcW w:w="1690" w:type="dxa"/>
            <w:vMerge w:val="restart"/>
          </w:tcPr>
          <w:p w14:paraId="09DB8F75" w14:textId="6E29EF41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_Hlk103781777"/>
            <w:bookmarkStart w:id="7" w:name="_Hlk103781931"/>
            <w:bookmarkEnd w:id="2"/>
            <w:bookmarkEnd w:id="4"/>
            <w:r w:rsidRPr="00147D27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147D27">
              <w:rPr>
                <w:rFonts w:ascii="Arial" w:hAnsi="Arial" w:cs="Arial"/>
                <w:sz w:val="18"/>
                <w:szCs w:val="18"/>
              </w:rPr>
              <w:t>-11 year</w:t>
            </w:r>
            <w:r w:rsidR="00B834B7" w:rsidRPr="00147D27">
              <w:rPr>
                <w:rFonts w:ascii="Arial" w:hAnsi="Arial" w:cs="Arial"/>
                <w:sz w:val="18"/>
                <w:szCs w:val="18"/>
              </w:rPr>
              <w:t>s</w:t>
            </w:r>
            <w:bookmarkEnd w:id="6"/>
          </w:p>
        </w:tc>
        <w:tc>
          <w:tcPr>
            <w:tcW w:w="1556" w:type="dxa"/>
          </w:tcPr>
          <w:p w14:paraId="471B301A" w14:textId="15247C55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2259" w:type="dxa"/>
          </w:tcPr>
          <w:p w14:paraId="791142EA" w14:textId="480BA5BC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.444 (0.393, 0.501)</w:t>
            </w:r>
          </w:p>
        </w:tc>
        <w:tc>
          <w:tcPr>
            <w:tcW w:w="1172" w:type="dxa"/>
          </w:tcPr>
          <w:p w14:paraId="2640F34F" w14:textId="6B30E0B5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47D27">
              <w:rPr>
                <w:rFonts w:ascii="Arial" w:hAnsi="Arial" w:cs="Arial"/>
                <w:sz w:val="18"/>
                <w:szCs w:val="18"/>
              </w:rPr>
              <w:t>0.001/95.8</w:t>
            </w:r>
          </w:p>
        </w:tc>
        <w:tc>
          <w:tcPr>
            <w:tcW w:w="2262" w:type="dxa"/>
          </w:tcPr>
          <w:p w14:paraId="24C2F18C" w14:textId="68EB2A9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-6</w:t>
            </w:r>
          </w:p>
        </w:tc>
        <w:tc>
          <w:tcPr>
            <w:tcW w:w="1836" w:type="dxa"/>
          </w:tcPr>
          <w:p w14:paraId="65B94526" w14:textId="5DC21372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147D27">
              <w:rPr>
                <w:rFonts w:ascii="Arial" w:hAnsi="Arial" w:cs="Arial"/>
                <w:sz w:val="18"/>
                <w:szCs w:val="18"/>
              </w:rPr>
              <w:t>5.6 (49.9, 60.7)</w:t>
            </w:r>
          </w:p>
        </w:tc>
        <w:tc>
          <w:tcPr>
            <w:tcW w:w="1319" w:type="dxa"/>
            <w:vMerge w:val="restart"/>
          </w:tcPr>
          <w:p w14:paraId="0F9EB2FA" w14:textId="3C2FE49B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BNT162b2</w:t>
            </w:r>
          </w:p>
        </w:tc>
        <w:tc>
          <w:tcPr>
            <w:tcW w:w="1854" w:type="dxa"/>
            <w:vMerge w:val="restart"/>
          </w:tcPr>
          <w:p w14:paraId="5644D113" w14:textId="2F7024EB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147D27" w:rsidRPr="00147D27" w14:paraId="1B4E10DF" w14:textId="77777777" w:rsidTr="00E2378F">
        <w:tc>
          <w:tcPr>
            <w:tcW w:w="1690" w:type="dxa"/>
            <w:vMerge/>
          </w:tcPr>
          <w:p w14:paraId="4C75ABC6" w14:textId="65757EC6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594B95DB" w14:textId="33C28041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2259" w:type="dxa"/>
          </w:tcPr>
          <w:p w14:paraId="43C0E4F9" w14:textId="56990B7D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.774 (0.654, 0.916)</w:t>
            </w:r>
          </w:p>
        </w:tc>
        <w:tc>
          <w:tcPr>
            <w:tcW w:w="1172" w:type="dxa"/>
          </w:tcPr>
          <w:p w14:paraId="5A1D0C4E" w14:textId="36C497F3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47D27">
              <w:rPr>
                <w:rFonts w:ascii="Arial" w:hAnsi="Arial" w:cs="Arial"/>
                <w:sz w:val="18"/>
                <w:szCs w:val="18"/>
              </w:rPr>
              <w:t>0.001/97.6</w:t>
            </w:r>
          </w:p>
        </w:tc>
        <w:tc>
          <w:tcPr>
            <w:tcW w:w="2262" w:type="dxa"/>
          </w:tcPr>
          <w:p w14:paraId="276E0319" w14:textId="20CDC71D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6-11</w:t>
            </w:r>
          </w:p>
        </w:tc>
        <w:tc>
          <w:tcPr>
            <w:tcW w:w="1836" w:type="dxa"/>
          </w:tcPr>
          <w:p w14:paraId="4279AC1A" w14:textId="3D5A852F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47D27">
              <w:rPr>
                <w:rFonts w:ascii="Arial" w:hAnsi="Arial" w:cs="Arial"/>
                <w:sz w:val="18"/>
                <w:szCs w:val="18"/>
              </w:rPr>
              <w:t>2.6 (8.40, 34.6)</w:t>
            </w:r>
          </w:p>
        </w:tc>
        <w:tc>
          <w:tcPr>
            <w:tcW w:w="1319" w:type="dxa"/>
            <w:vMerge/>
          </w:tcPr>
          <w:p w14:paraId="50CC2900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434DD0BF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1724C089" w14:textId="77777777" w:rsidTr="00E2378F">
        <w:tc>
          <w:tcPr>
            <w:tcW w:w="1690" w:type="dxa"/>
            <w:vMerge w:val="restart"/>
          </w:tcPr>
          <w:p w14:paraId="63E595DB" w14:textId="59CC88A6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bookmarkStart w:id="8" w:name="_Hlk103782889"/>
            <w:bookmarkEnd w:id="7"/>
            <w:r w:rsidRPr="00147D27">
              <w:rPr>
                <w:rFonts w:ascii="Arial" w:hAnsi="Arial" w:cs="Arial"/>
                <w:sz w:val="18"/>
                <w:szCs w:val="18"/>
              </w:rPr>
              <w:t>12-17 year</w:t>
            </w:r>
            <w:r w:rsidR="00B834B7" w:rsidRPr="00147D2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556" w:type="dxa"/>
          </w:tcPr>
          <w:p w14:paraId="79B2DB28" w14:textId="2F060CE9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2259" w:type="dxa"/>
          </w:tcPr>
          <w:p w14:paraId="5D8E7D3F" w14:textId="387F1939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.283 (0.185, 0.423)</w:t>
            </w:r>
          </w:p>
        </w:tc>
        <w:tc>
          <w:tcPr>
            <w:tcW w:w="1172" w:type="dxa"/>
          </w:tcPr>
          <w:p w14:paraId="3E67D37F" w14:textId="2FE62598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47D27">
              <w:rPr>
                <w:rFonts w:ascii="Arial" w:hAnsi="Arial" w:cs="Arial"/>
                <w:sz w:val="18"/>
                <w:szCs w:val="18"/>
              </w:rPr>
              <w:t>0.001/99.7</w:t>
            </w:r>
          </w:p>
        </w:tc>
        <w:tc>
          <w:tcPr>
            <w:tcW w:w="2262" w:type="dxa"/>
          </w:tcPr>
          <w:p w14:paraId="30298169" w14:textId="14E8B1CB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-6</w:t>
            </w:r>
          </w:p>
        </w:tc>
        <w:tc>
          <w:tcPr>
            <w:tcW w:w="1836" w:type="dxa"/>
          </w:tcPr>
          <w:p w14:paraId="43565D8E" w14:textId="2992BBCB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47D27">
              <w:rPr>
                <w:rFonts w:ascii="Arial" w:hAnsi="Arial" w:cs="Arial"/>
                <w:sz w:val="18"/>
                <w:szCs w:val="18"/>
              </w:rPr>
              <w:t>1.7 (57.7, 81.5)</w:t>
            </w:r>
          </w:p>
        </w:tc>
        <w:tc>
          <w:tcPr>
            <w:tcW w:w="1319" w:type="dxa"/>
            <w:vMerge/>
          </w:tcPr>
          <w:p w14:paraId="634FE434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0AF29402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461C3583" w14:textId="77777777" w:rsidTr="00E2378F">
        <w:tc>
          <w:tcPr>
            <w:tcW w:w="1690" w:type="dxa"/>
            <w:vMerge/>
          </w:tcPr>
          <w:p w14:paraId="52678B91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69622738" w14:textId="162A1300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2259" w:type="dxa"/>
          </w:tcPr>
          <w:p w14:paraId="75877E9C" w14:textId="356A06A8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47D27">
              <w:rPr>
                <w:rFonts w:ascii="Arial" w:hAnsi="Arial" w:cs="Arial"/>
                <w:sz w:val="18"/>
                <w:szCs w:val="18"/>
              </w:rPr>
              <w:t>.488 (0.467, 0.511)</w:t>
            </w:r>
          </w:p>
        </w:tc>
        <w:tc>
          <w:tcPr>
            <w:tcW w:w="1172" w:type="dxa"/>
          </w:tcPr>
          <w:p w14:paraId="6A111CC2" w14:textId="5A8D10A2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47D27">
              <w:rPr>
                <w:rFonts w:ascii="Arial" w:hAnsi="Arial" w:cs="Arial"/>
                <w:sz w:val="18"/>
                <w:szCs w:val="18"/>
              </w:rPr>
              <w:t>0.001/88.5</w:t>
            </w:r>
          </w:p>
        </w:tc>
        <w:tc>
          <w:tcPr>
            <w:tcW w:w="2262" w:type="dxa"/>
          </w:tcPr>
          <w:p w14:paraId="2D892282" w14:textId="3DF96B19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6-11</w:t>
            </w:r>
          </w:p>
        </w:tc>
        <w:tc>
          <w:tcPr>
            <w:tcW w:w="1836" w:type="dxa"/>
          </w:tcPr>
          <w:p w14:paraId="00FD9B83" w14:textId="137052A0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147D27">
              <w:rPr>
                <w:rFonts w:ascii="Arial" w:hAnsi="Arial" w:cs="Arial"/>
                <w:sz w:val="18"/>
                <w:szCs w:val="18"/>
              </w:rPr>
              <w:t>1.2 (48.9, 53.3)</w:t>
            </w:r>
          </w:p>
        </w:tc>
        <w:tc>
          <w:tcPr>
            <w:tcW w:w="1319" w:type="dxa"/>
            <w:vMerge/>
          </w:tcPr>
          <w:p w14:paraId="1C43B29B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6C2798C2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6DEEB34C" w14:textId="77777777" w:rsidTr="00E2378F">
        <w:tc>
          <w:tcPr>
            <w:tcW w:w="1690" w:type="dxa"/>
            <w:vMerge w:val="restart"/>
          </w:tcPr>
          <w:p w14:paraId="12E7ED17" w14:textId="352033DB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bookmarkStart w:id="9" w:name="_Hlk103783081"/>
            <w:bookmarkEnd w:id="8"/>
            <w:r w:rsidRPr="00147D27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147D27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1556" w:type="dxa"/>
          </w:tcPr>
          <w:p w14:paraId="667F341E" w14:textId="2F7220CA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8FF4333" w14:textId="51045E72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633 (0.236, 1.699)</w:t>
            </w:r>
          </w:p>
        </w:tc>
        <w:tc>
          <w:tcPr>
            <w:tcW w:w="1172" w:type="dxa"/>
          </w:tcPr>
          <w:p w14:paraId="33C1DD29" w14:textId="3DB4EC0C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2F4E3B5F" w14:textId="1D73505D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2-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7487E4E" w14:textId="733B8C2A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 xml:space="preserve">36.7 (−69.9, 76.4) </w:t>
            </w:r>
          </w:p>
        </w:tc>
        <w:tc>
          <w:tcPr>
            <w:tcW w:w="1319" w:type="dxa"/>
            <w:vMerge w:val="restart"/>
          </w:tcPr>
          <w:p w14:paraId="63226B86" w14:textId="3C131BB0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mRNA-1273</w:t>
            </w:r>
          </w:p>
        </w:tc>
        <w:tc>
          <w:tcPr>
            <w:tcW w:w="1854" w:type="dxa"/>
            <w:vMerge w:val="restart"/>
          </w:tcPr>
          <w:p w14:paraId="3A83D0D1" w14:textId="5FF21BBD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147D27" w:rsidRPr="00147D27" w14:paraId="72BD5138" w14:textId="77777777" w:rsidTr="00E2378F">
        <w:tc>
          <w:tcPr>
            <w:tcW w:w="1690" w:type="dxa"/>
            <w:vMerge/>
          </w:tcPr>
          <w:p w14:paraId="2754E9F8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7FA09FDD" w14:textId="4860C31E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021DA25" w14:textId="2FA81840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700 (0.346, 1.413)</w:t>
            </w:r>
          </w:p>
        </w:tc>
        <w:tc>
          <w:tcPr>
            <w:tcW w:w="1172" w:type="dxa"/>
          </w:tcPr>
          <w:p w14:paraId="3DBA96D5" w14:textId="60D06199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3A39379B" w14:textId="1493B4AC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6-1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0170110" w14:textId="043551B3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 xml:space="preserve">30.0 (−41.3, 65.4) </w:t>
            </w:r>
          </w:p>
        </w:tc>
        <w:tc>
          <w:tcPr>
            <w:tcW w:w="1319" w:type="dxa"/>
            <w:vMerge/>
          </w:tcPr>
          <w:p w14:paraId="4D908ECA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3DC2BC44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636E1138" w14:textId="77777777" w:rsidTr="00E2378F">
        <w:tc>
          <w:tcPr>
            <w:tcW w:w="1690" w:type="dxa"/>
            <w:vMerge/>
          </w:tcPr>
          <w:p w14:paraId="12BE143B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211AE889" w14:textId="15FE6691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057A617" w14:textId="5EB72B1C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0.958 (0.702, 1.308)</w:t>
            </w:r>
          </w:p>
        </w:tc>
        <w:tc>
          <w:tcPr>
            <w:tcW w:w="1172" w:type="dxa"/>
          </w:tcPr>
          <w:p w14:paraId="5D8B7D6C" w14:textId="353D113C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4B57737F" w14:textId="76604FF4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1-1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4F6B21D" w14:textId="0F9697EE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 xml:space="preserve">4.2 (−30.8, 29.8)  </w:t>
            </w:r>
          </w:p>
        </w:tc>
        <w:tc>
          <w:tcPr>
            <w:tcW w:w="1319" w:type="dxa"/>
            <w:vMerge/>
          </w:tcPr>
          <w:p w14:paraId="371C00B7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485441D3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7D27" w:rsidRPr="00147D27" w14:paraId="01EDAC7A" w14:textId="77777777" w:rsidTr="00E2378F">
        <w:tc>
          <w:tcPr>
            <w:tcW w:w="1690" w:type="dxa"/>
            <w:vMerge/>
          </w:tcPr>
          <w:p w14:paraId="349DFBF9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</w:tcPr>
          <w:p w14:paraId="2BD84E0F" w14:textId="5BB17C8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4375DAF" w14:textId="33FDC589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.393 (1.200, 1.616)</w:t>
            </w:r>
          </w:p>
        </w:tc>
        <w:tc>
          <w:tcPr>
            <w:tcW w:w="1172" w:type="dxa"/>
          </w:tcPr>
          <w:p w14:paraId="7B11B9F1" w14:textId="02CAFECC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147D2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2" w:type="dxa"/>
          </w:tcPr>
          <w:p w14:paraId="72175BAB" w14:textId="11BAA204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>15-2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524988D" w14:textId="4277A2DE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  <w:r w:rsidRPr="00147D27">
              <w:rPr>
                <w:rFonts w:ascii="Arial" w:hAnsi="Arial" w:cs="Arial"/>
                <w:sz w:val="18"/>
                <w:szCs w:val="18"/>
              </w:rPr>
              <w:t xml:space="preserve">−39.3 (−61.6, −20.0)  </w:t>
            </w:r>
          </w:p>
        </w:tc>
        <w:tc>
          <w:tcPr>
            <w:tcW w:w="1319" w:type="dxa"/>
            <w:vMerge/>
          </w:tcPr>
          <w:p w14:paraId="67FCFC36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vMerge/>
          </w:tcPr>
          <w:p w14:paraId="6F649D26" w14:textId="77777777" w:rsidR="00CE0A89" w:rsidRPr="00147D27" w:rsidRDefault="00CE0A89" w:rsidP="00214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9"/>
    <w:p w14:paraId="0DF7BCB3" w14:textId="4B470019" w:rsidR="00247B97" w:rsidRPr="00147D27" w:rsidRDefault="00247B97" w:rsidP="00247B97">
      <w:pPr>
        <w:rPr>
          <w:rFonts w:ascii="Arial" w:hAnsi="Arial" w:cs="Arial"/>
          <w:sz w:val="18"/>
          <w:szCs w:val="18"/>
        </w:rPr>
      </w:pPr>
      <w:r w:rsidRPr="00147D27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147D27">
        <w:rPr>
          <w:rFonts w:ascii="Arial" w:hAnsi="Arial" w:cs="Arial"/>
          <w:sz w:val="18"/>
          <w:szCs w:val="18"/>
        </w:rPr>
        <w:t>Vaccine effectiveness = 100*(1–RR</w:t>
      </w:r>
      <w:r w:rsidR="00620759" w:rsidRPr="00147D27">
        <w:rPr>
          <w:rFonts w:ascii="Arial" w:hAnsi="Arial" w:cs="Arial" w:hint="eastAsia"/>
          <w:sz w:val="18"/>
          <w:szCs w:val="18"/>
        </w:rPr>
        <w:t>/</w:t>
      </w:r>
      <w:r w:rsidR="00620759" w:rsidRPr="00147D27">
        <w:rPr>
          <w:rFonts w:ascii="Arial" w:hAnsi="Arial" w:cs="Arial"/>
          <w:sz w:val="18"/>
          <w:szCs w:val="18"/>
        </w:rPr>
        <w:t>OR</w:t>
      </w:r>
      <w:r w:rsidRPr="00147D27">
        <w:rPr>
          <w:rFonts w:ascii="Arial" w:hAnsi="Arial" w:cs="Arial"/>
          <w:sz w:val="18"/>
          <w:szCs w:val="18"/>
        </w:rPr>
        <w:t>) %</w:t>
      </w:r>
    </w:p>
    <w:p w14:paraId="66AD77EF" w14:textId="63A9F870" w:rsidR="00247B97" w:rsidRPr="00147D27" w:rsidRDefault="00247B97">
      <w:pPr>
        <w:rPr>
          <w:rFonts w:ascii="Arial" w:hAnsi="Arial" w:cs="Arial"/>
          <w:sz w:val="18"/>
          <w:szCs w:val="18"/>
        </w:rPr>
      </w:pPr>
      <w:r w:rsidRPr="00147D27">
        <w:rPr>
          <w:rFonts w:ascii="Arial" w:hAnsi="Arial" w:cs="Arial"/>
          <w:sz w:val="18"/>
          <w:szCs w:val="18"/>
          <w:vertAlign w:val="superscript"/>
        </w:rPr>
        <w:t xml:space="preserve">&amp; </w:t>
      </w:r>
      <w:r w:rsidRPr="00147D27">
        <w:rPr>
          <w:rFonts w:ascii="Arial" w:hAnsi="Arial" w:cs="Arial"/>
          <w:sz w:val="18"/>
          <w:szCs w:val="18"/>
        </w:rPr>
        <w:t>NA = not available</w:t>
      </w:r>
      <w:bookmarkEnd w:id="0"/>
    </w:p>
    <w:sectPr w:rsidR="00247B97" w:rsidRPr="00147D27" w:rsidSect="008454B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828B7" w14:textId="77777777" w:rsidR="00471F57" w:rsidRDefault="00471F57" w:rsidP="00027CA3">
      <w:r>
        <w:separator/>
      </w:r>
    </w:p>
  </w:endnote>
  <w:endnote w:type="continuationSeparator" w:id="0">
    <w:p w14:paraId="2DFF85CF" w14:textId="77777777" w:rsidR="00471F57" w:rsidRDefault="00471F57" w:rsidP="0002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9FBDF" w14:textId="77777777" w:rsidR="00471F57" w:rsidRDefault="00471F57" w:rsidP="00027CA3">
      <w:r>
        <w:separator/>
      </w:r>
    </w:p>
  </w:footnote>
  <w:footnote w:type="continuationSeparator" w:id="0">
    <w:p w14:paraId="3D09C666" w14:textId="77777777" w:rsidR="00471F57" w:rsidRDefault="00471F57" w:rsidP="0002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97"/>
    <w:rsid w:val="00027CA3"/>
    <w:rsid w:val="00031C1B"/>
    <w:rsid w:val="00033E39"/>
    <w:rsid w:val="00036602"/>
    <w:rsid w:val="000414F2"/>
    <w:rsid w:val="00055171"/>
    <w:rsid w:val="00077DD9"/>
    <w:rsid w:val="0008434D"/>
    <w:rsid w:val="00110238"/>
    <w:rsid w:val="00134116"/>
    <w:rsid w:val="001467BE"/>
    <w:rsid w:val="00147D27"/>
    <w:rsid w:val="001A3933"/>
    <w:rsid w:val="001E4492"/>
    <w:rsid w:val="0021424A"/>
    <w:rsid w:val="0022333F"/>
    <w:rsid w:val="002331A6"/>
    <w:rsid w:val="00241A2B"/>
    <w:rsid w:val="00247B97"/>
    <w:rsid w:val="00262D85"/>
    <w:rsid w:val="0028401E"/>
    <w:rsid w:val="00361508"/>
    <w:rsid w:val="0036774B"/>
    <w:rsid w:val="003C24AF"/>
    <w:rsid w:val="003D0AA9"/>
    <w:rsid w:val="003E54BC"/>
    <w:rsid w:val="00411265"/>
    <w:rsid w:val="0041313D"/>
    <w:rsid w:val="0041621B"/>
    <w:rsid w:val="00446212"/>
    <w:rsid w:val="00451141"/>
    <w:rsid w:val="00471F57"/>
    <w:rsid w:val="004B4098"/>
    <w:rsid w:val="00570C19"/>
    <w:rsid w:val="00590C21"/>
    <w:rsid w:val="005910A8"/>
    <w:rsid w:val="00620759"/>
    <w:rsid w:val="00634B15"/>
    <w:rsid w:val="006A0E5E"/>
    <w:rsid w:val="006E2CE3"/>
    <w:rsid w:val="006F78D2"/>
    <w:rsid w:val="007763C2"/>
    <w:rsid w:val="007D6E58"/>
    <w:rsid w:val="00806251"/>
    <w:rsid w:val="00812129"/>
    <w:rsid w:val="008408B3"/>
    <w:rsid w:val="0089534A"/>
    <w:rsid w:val="008B09AA"/>
    <w:rsid w:val="008D4347"/>
    <w:rsid w:val="008F54E2"/>
    <w:rsid w:val="00905B5F"/>
    <w:rsid w:val="00942004"/>
    <w:rsid w:val="00976C63"/>
    <w:rsid w:val="00A063AD"/>
    <w:rsid w:val="00AF4127"/>
    <w:rsid w:val="00B25B1E"/>
    <w:rsid w:val="00B834B7"/>
    <w:rsid w:val="00BB7F33"/>
    <w:rsid w:val="00C62D75"/>
    <w:rsid w:val="00CA7964"/>
    <w:rsid w:val="00CB0057"/>
    <w:rsid w:val="00CE0A89"/>
    <w:rsid w:val="00D209EE"/>
    <w:rsid w:val="00DD72E7"/>
    <w:rsid w:val="00DE436C"/>
    <w:rsid w:val="00DE5C06"/>
    <w:rsid w:val="00E2378F"/>
    <w:rsid w:val="00E450BE"/>
    <w:rsid w:val="00E96E60"/>
    <w:rsid w:val="00F22803"/>
    <w:rsid w:val="00F6059B"/>
    <w:rsid w:val="00F67D88"/>
    <w:rsid w:val="00F71A65"/>
    <w:rsid w:val="00F9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37216"/>
  <w15:chartTrackingRefBased/>
  <w15:docId w15:val="{A6205052-98D4-4058-991B-A9AD3A92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7C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7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4:00Z</dcterms:created>
  <dcterms:modified xsi:type="dcterms:W3CDTF">2022-08-08T09:04:00Z</dcterms:modified>
</cp:coreProperties>
</file>